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E5F173" w14:textId="77777777" w:rsidR="00092D8B" w:rsidRPr="00004F57" w:rsidRDefault="00FE01A4" w:rsidP="00004F57">
      <w:pPr>
        <w:jc w:val="center"/>
        <w:rPr>
          <w:rFonts w:ascii="Times New Roman" w:hAnsi="Times New Roman" w:cs="Times New Roman"/>
          <w:b/>
          <w:szCs w:val="21"/>
        </w:rPr>
      </w:pPr>
      <w:r w:rsidRPr="00FE01A4">
        <w:rPr>
          <w:rFonts w:ascii="Times New Roman" w:hAnsi="Times New Roman" w:cs="Times New Roman"/>
          <w:b/>
          <w:szCs w:val="21"/>
        </w:rPr>
        <w:t>Supplementary Table S2</w:t>
      </w:r>
      <w:r w:rsidR="00004F57" w:rsidRPr="00004F57">
        <w:rPr>
          <w:rFonts w:ascii="Times New Roman" w:hAnsi="Times New Roman" w:cs="Times New Roman"/>
          <w:b/>
          <w:szCs w:val="21"/>
        </w:rPr>
        <w:t>. The cell number and proportion of all types of cells</w:t>
      </w:r>
    </w:p>
    <w:tbl>
      <w:tblPr>
        <w:tblW w:w="0" w:type="auto"/>
        <w:tblInd w:w="99" w:type="dxa"/>
        <w:tblLook w:val="04A0" w:firstRow="1" w:lastRow="0" w:firstColumn="1" w:lastColumn="0" w:noHBand="0" w:noVBand="1"/>
      </w:tblPr>
      <w:tblGrid>
        <w:gridCol w:w="2642"/>
        <w:gridCol w:w="1045"/>
        <w:gridCol w:w="940"/>
        <w:gridCol w:w="1091"/>
        <w:gridCol w:w="1091"/>
        <w:gridCol w:w="1371"/>
      </w:tblGrid>
      <w:tr w:rsidR="00004F57" w:rsidRPr="00004F57" w14:paraId="26371062" w14:textId="77777777" w:rsidTr="00004F5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8F10" w14:textId="77777777" w:rsidR="00004F57" w:rsidRPr="0072527B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1AD3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EB77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13C4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ell No.(%)</w:t>
            </w:r>
          </w:p>
        </w:tc>
      </w:tr>
      <w:tr w:rsidR="00004F57" w:rsidRPr="00004F57" w14:paraId="000D0662" w14:textId="77777777" w:rsidTr="0000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52B3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D615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lust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F96F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ell 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108F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0_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A13B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1_poly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4390A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2_carcinoma</w:t>
            </w:r>
          </w:p>
        </w:tc>
      </w:tr>
      <w:tr w:rsidR="00004F57" w:rsidRPr="00004F57" w14:paraId="2C8AFF96" w14:textId="77777777" w:rsidTr="00004F5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A9799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ll the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92B0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43B8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D30C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3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27B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5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2FD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2 (28.3)</w:t>
            </w:r>
          </w:p>
        </w:tc>
        <w:bookmarkStart w:id="0" w:name="_GoBack"/>
        <w:bookmarkEnd w:id="0"/>
      </w:tr>
      <w:tr w:rsidR="00004F57" w:rsidRPr="00004F57" w14:paraId="78F9C83D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BF036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35D7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3414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94D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3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EBE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D6CA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8 (14.9)</w:t>
            </w:r>
          </w:p>
        </w:tc>
      </w:tr>
      <w:tr w:rsidR="00004F57" w:rsidRPr="00004F57" w14:paraId="16DB4D6E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3C998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8264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1CA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1DB3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116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7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764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9 (20.6)</w:t>
            </w:r>
          </w:p>
        </w:tc>
      </w:tr>
      <w:tr w:rsidR="00004F57" w:rsidRPr="00004F57" w14:paraId="0DB9768E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62630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E63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9418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1FB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0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2510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8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CD8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4 (13.1)</w:t>
            </w:r>
          </w:p>
        </w:tc>
      </w:tr>
      <w:tr w:rsidR="00004F57" w:rsidRPr="00004F57" w14:paraId="1AC05D9E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5CAE7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C4E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9D1A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C297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8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F40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1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438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 (2.1)</w:t>
            </w:r>
          </w:p>
        </w:tc>
      </w:tr>
      <w:tr w:rsidR="00004F57" w:rsidRPr="00004F57" w14:paraId="48AD6B99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44140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1FB2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DBA4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CC3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19B4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DB2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 (2.3)</w:t>
            </w:r>
          </w:p>
        </w:tc>
      </w:tr>
      <w:tr w:rsidR="00004F57" w:rsidRPr="00004F57" w14:paraId="3A23EB23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59809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67B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88AA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B4C7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9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1A0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1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28F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 (1.3)</w:t>
            </w:r>
          </w:p>
        </w:tc>
      </w:tr>
      <w:tr w:rsidR="00004F57" w:rsidRPr="00004F57" w14:paraId="6B36D407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07708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352A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5C2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4FF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280B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171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 (5.3)</w:t>
            </w:r>
          </w:p>
        </w:tc>
      </w:tr>
      <w:tr w:rsidR="00004F57" w:rsidRPr="00004F57" w14:paraId="485823FC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113BE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3BF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2157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B95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CA98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0574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 (0.8)</w:t>
            </w:r>
          </w:p>
        </w:tc>
      </w:tr>
      <w:tr w:rsidR="00004F57" w:rsidRPr="00004F57" w14:paraId="1B09CC7C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94326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096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C2C0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2AF9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6999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F5F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 (2.7)</w:t>
            </w:r>
          </w:p>
        </w:tc>
      </w:tr>
      <w:tr w:rsidR="00004F57" w:rsidRPr="00004F57" w14:paraId="098694AD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671C8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037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9EBC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561C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3269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AF7F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 (1.6)</w:t>
            </w:r>
          </w:p>
        </w:tc>
      </w:tr>
      <w:tr w:rsidR="00004F57" w:rsidRPr="00004F57" w14:paraId="314404F8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255CA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EEE9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5A4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41F7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45C0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7FE4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 (0.7)</w:t>
            </w:r>
          </w:p>
        </w:tc>
      </w:tr>
      <w:tr w:rsidR="00004F57" w:rsidRPr="00004F57" w14:paraId="7845EE56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F5CB3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FC82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CF4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6987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1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234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4BD4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 (0.6)</w:t>
            </w:r>
          </w:p>
        </w:tc>
      </w:tr>
      <w:tr w:rsidR="00004F57" w:rsidRPr="00004F57" w14:paraId="607FB6AC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54FC8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6CEB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553A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749A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0C5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4722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 (1.5)</w:t>
            </w:r>
          </w:p>
        </w:tc>
      </w:tr>
      <w:tr w:rsidR="00004F57" w:rsidRPr="00004F57" w14:paraId="1EF90D44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FBDBA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48D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F3EB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4999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5A8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0497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 (0.6)</w:t>
            </w:r>
          </w:p>
        </w:tc>
      </w:tr>
      <w:tr w:rsidR="00004F57" w:rsidRPr="00004F57" w14:paraId="32005423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EBF92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240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C7C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0A93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49A0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36A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 (1.2)</w:t>
            </w:r>
          </w:p>
        </w:tc>
      </w:tr>
      <w:tr w:rsidR="00004F57" w:rsidRPr="00004F57" w14:paraId="5C6E9021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88C12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61B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4E6C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4DC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2B74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AD0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 (0.4)</w:t>
            </w:r>
          </w:p>
        </w:tc>
      </w:tr>
      <w:tr w:rsidR="00004F57" w:rsidRPr="00004F57" w14:paraId="10980237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C3BF9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8E3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5D6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CDBB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3C13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8722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0.3)</w:t>
            </w:r>
          </w:p>
        </w:tc>
      </w:tr>
      <w:tr w:rsidR="00004F57" w:rsidRPr="00004F57" w14:paraId="34245346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9A9CF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3C0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732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186C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DA19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DC62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 (0.8)</w:t>
            </w:r>
          </w:p>
        </w:tc>
      </w:tr>
      <w:tr w:rsidR="00004F57" w:rsidRPr="00004F57" w14:paraId="0560811D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B7CB1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917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F26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E690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E72B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5A0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 (0.4)</w:t>
            </w:r>
          </w:p>
        </w:tc>
      </w:tr>
      <w:tr w:rsidR="00004F57" w:rsidRPr="00004F57" w14:paraId="61FDF69A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5E796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4C38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DB4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2CC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C322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E98F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 (0.6)</w:t>
            </w:r>
          </w:p>
        </w:tc>
      </w:tr>
      <w:tr w:rsidR="00004F57" w:rsidRPr="00004F57" w14:paraId="5E05ED36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A6243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88E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889E3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EBB5C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 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66F7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220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</w:tr>
      <w:tr w:rsidR="00004F57" w:rsidRPr="00004F57" w14:paraId="6B59EACC" w14:textId="77777777" w:rsidTr="00004F5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6A10D4" w14:textId="77777777" w:rsidR="00004F57" w:rsidRPr="00004F57" w:rsidRDefault="00004F57" w:rsidP="00004F57">
            <w:pPr>
              <w:widowControl/>
              <w:spacing w:after="24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pitheli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5130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pi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4C7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7920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6D9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 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C65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 (19.6)</w:t>
            </w:r>
          </w:p>
        </w:tc>
      </w:tr>
      <w:tr w:rsidR="00004F57" w:rsidRPr="00004F57" w14:paraId="59D01249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18E77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5CE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p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AC29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7B1C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AF53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C7EF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 (52.7)</w:t>
            </w:r>
          </w:p>
        </w:tc>
      </w:tr>
      <w:tr w:rsidR="00004F57" w:rsidRPr="00004F57" w14:paraId="637C1CBC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A5B08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F39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p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8560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A371" w14:textId="5F36A08C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 (36.</w:t>
            </w:r>
            <w:r w:rsidR="004E5E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11B8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C0CC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7.1)</w:t>
            </w:r>
          </w:p>
        </w:tc>
      </w:tr>
      <w:tr w:rsidR="00004F57" w:rsidRPr="00004F57" w14:paraId="33C1A5F3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75534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C7DD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pi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5562F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82D2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 (1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A0AF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 (1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63A0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 (20.5)</w:t>
            </w:r>
          </w:p>
        </w:tc>
      </w:tr>
      <w:tr w:rsidR="00004F57" w:rsidRPr="00004F57" w14:paraId="00CDA5EE" w14:textId="77777777" w:rsidTr="00004F5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8374B" w14:textId="7482C04A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t</w:t>
            </w:r>
            <w:r w:rsidR="009354D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ocyte progenitor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EDD3" w14:textId="1ABD2C4E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t</w:t>
            </w:r>
            <w:r w:rsidR="009354D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o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6642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CB12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2F5C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6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8A4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9 (15.9)</w:t>
            </w:r>
          </w:p>
        </w:tc>
      </w:tr>
      <w:tr w:rsidR="00004F57" w:rsidRPr="00004F57" w14:paraId="3B0C5037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350BC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1BC2" w14:textId="358408DE" w:rsidR="00004F57" w:rsidRPr="00004F57" w:rsidRDefault="009354D7" w:rsidP="009354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o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B03A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773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34A7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7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CE2B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3 (20.0)</w:t>
            </w:r>
          </w:p>
        </w:tc>
      </w:tr>
      <w:tr w:rsidR="00004F57" w:rsidRPr="00004F57" w14:paraId="028C9643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E2CEA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EC2B" w14:textId="48E6E697" w:rsidR="00004F57" w:rsidRPr="00004F57" w:rsidRDefault="009354D7" w:rsidP="009354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o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FB53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607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5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843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4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D010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0 (17.5)</w:t>
            </w:r>
          </w:p>
        </w:tc>
      </w:tr>
      <w:tr w:rsidR="00004F57" w:rsidRPr="00004F57" w14:paraId="7A5C0FD8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D2E67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1540" w14:textId="0D672200" w:rsidR="00004F57" w:rsidRPr="00004F57" w:rsidRDefault="009354D7" w:rsidP="009354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o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EBBB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103F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6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F3EA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6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3D3C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2 (8.8)</w:t>
            </w:r>
          </w:p>
        </w:tc>
      </w:tr>
      <w:tr w:rsidR="00004F57" w:rsidRPr="00004F57" w14:paraId="0202EA27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8C4A2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5BBB" w14:textId="583F800E" w:rsidR="00004F57" w:rsidRPr="00004F57" w:rsidRDefault="009354D7" w:rsidP="009354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o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0FD0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9A9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9E1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BEE3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2 (12.8)</w:t>
            </w:r>
          </w:p>
        </w:tc>
      </w:tr>
      <w:tr w:rsidR="00004F57" w:rsidRPr="00004F57" w14:paraId="0C043649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D8BEC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A798" w14:textId="17206CB5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t</w:t>
            </w:r>
            <w:r w:rsidR="009354D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27F0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2B7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0F6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1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C66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1 (9.6)</w:t>
            </w:r>
          </w:p>
        </w:tc>
      </w:tr>
      <w:tr w:rsidR="00004F57" w:rsidRPr="00004F57" w14:paraId="7CB3CC20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3527B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08DB" w14:textId="51F72A81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t</w:t>
            </w:r>
            <w:r w:rsidR="009354D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A109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AA3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DE0F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D17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 (6.4)</w:t>
            </w:r>
          </w:p>
        </w:tc>
      </w:tr>
      <w:tr w:rsidR="00004F57" w:rsidRPr="00004F57" w14:paraId="7AD4433D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AE369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E951" w14:textId="12266D09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t</w:t>
            </w:r>
            <w:r w:rsidR="009354D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AEC8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E6E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FBBF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AC92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5 (7.0)</w:t>
            </w:r>
          </w:p>
        </w:tc>
      </w:tr>
      <w:tr w:rsidR="00004F57" w:rsidRPr="00004F57" w14:paraId="7B8F3DF8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47212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0091" w14:textId="6731A166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t</w:t>
            </w:r>
            <w:r w:rsidR="009354D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A752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DD2A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6F2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C4F2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 (1.5)</w:t>
            </w:r>
          </w:p>
        </w:tc>
      </w:tr>
      <w:tr w:rsidR="00004F57" w:rsidRPr="00004F57" w14:paraId="290EA36E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94CED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076D" w14:textId="7609A98E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t</w:t>
            </w:r>
            <w:r w:rsidR="009354D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A69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6EA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01C8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5A0F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(0.4)</w:t>
            </w:r>
          </w:p>
        </w:tc>
      </w:tr>
      <w:tr w:rsidR="00004F57" w:rsidRPr="00004F57" w14:paraId="4B4F5563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06C5B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BE24" w14:textId="6BBAB52E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t</w:t>
            </w:r>
            <w:r w:rsidR="009354D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o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582C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7BC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 (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7649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B04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04F57" w:rsidRPr="00004F57" w14:paraId="353AA922" w14:textId="77777777" w:rsidTr="00004F5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B818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B1E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6B37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12B2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9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F7DB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411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 (22.9)</w:t>
            </w:r>
          </w:p>
        </w:tc>
      </w:tr>
      <w:tr w:rsidR="00004F57" w:rsidRPr="00004F57" w14:paraId="4F613341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74369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E69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FC3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8208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0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1B49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AA12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 (10.5)</w:t>
            </w:r>
          </w:p>
        </w:tc>
      </w:tr>
      <w:tr w:rsidR="00004F57" w:rsidRPr="00004F57" w14:paraId="0009A49C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81FB9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F79C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2217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C77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E46A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9B9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 (12.4)</w:t>
            </w:r>
          </w:p>
        </w:tc>
      </w:tr>
      <w:tr w:rsidR="00004F57" w:rsidRPr="00004F57" w14:paraId="6EDA8904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CA35B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93C1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355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07C8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0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32B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4CA8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 (19.6)</w:t>
            </w:r>
          </w:p>
        </w:tc>
      </w:tr>
      <w:tr w:rsidR="00004F57" w:rsidRPr="00004F57" w14:paraId="30E89323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7634D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5CC3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6BE0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2B58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A6EF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021B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3.9)</w:t>
            </w:r>
          </w:p>
        </w:tc>
      </w:tr>
      <w:tr w:rsidR="00004F57" w:rsidRPr="00004F57" w14:paraId="180FB1DE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16A92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6078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B7FB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F09A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044E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25A9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 (12.4)</w:t>
            </w:r>
          </w:p>
        </w:tc>
      </w:tr>
      <w:tr w:rsidR="00004F57" w:rsidRPr="00004F57" w14:paraId="3117A642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75396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755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47E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0C5C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FC09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E493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(6.5)</w:t>
            </w:r>
          </w:p>
        </w:tc>
      </w:tr>
      <w:tr w:rsidR="00004F57" w:rsidRPr="00004F57" w14:paraId="2131EC3E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1F70F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E66C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8D5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D663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6C02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4C9D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1.3)</w:t>
            </w:r>
          </w:p>
        </w:tc>
      </w:tr>
      <w:tr w:rsidR="00004F57" w:rsidRPr="00004F57" w14:paraId="387B16DA" w14:textId="77777777" w:rsidTr="00004F5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0CBC3" w14:textId="77777777" w:rsidR="00004F57" w:rsidRPr="00004F57" w:rsidRDefault="00004F57" w:rsidP="00004F5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5A50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9EF7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71DA8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 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98B26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 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C17D5" w14:textId="77777777" w:rsidR="00004F57" w:rsidRPr="00004F57" w:rsidRDefault="00004F57" w:rsidP="00004F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04F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 (10.5)</w:t>
            </w:r>
          </w:p>
        </w:tc>
      </w:tr>
    </w:tbl>
    <w:p w14:paraId="6528862E" w14:textId="77777777" w:rsidR="00004F57" w:rsidRPr="00004F57" w:rsidRDefault="00004F57">
      <w:pPr>
        <w:rPr>
          <w:rFonts w:ascii="Times New Roman" w:hAnsi="Times New Roman" w:cs="Times New Roman"/>
          <w:szCs w:val="21"/>
        </w:rPr>
      </w:pPr>
    </w:p>
    <w:sectPr w:rsidR="00004F57" w:rsidRPr="00004F57" w:rsidSect="00DD7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B20C44" w14:textId="77777777" w:rsidR="004E45CA" w:rsidRDefault="004E45CA" w:rsidP="00004F57">
      <w:r>
        <w:separator/>
      </w:r>
    </w:p>
  </w:endnote>
  <w:endnote w:type="continuationSeparator" w:id="0">
    <w:p w14:paraId="6EFFB007" w14:textId="77777777" w:rsidR="004E45CA" w:rsidRDefault="004E45CA" w:rsidP="00004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D11AA" w14:textId="77777777" w:rsidR="004E45CA" w:rsidRDefault="004E45CA" w:rsidP="00004F57">
      <w:r>
        <w:separator/>
      </w:r>
    </w:p>
  </w:footnote>
  <w:footnote w:type="continuationSeparator" w:id="0">
    <w:p w14:paraId="2F01BBA2" w14:textId="77777777" w:rsidR="004E45CA" w:rsidRDefault="004E45CA" w:rsidP="00004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04F57"/>
    <w:rsid w:val="00004F57"/>
    <w:rsid w:val="00092D8B"/>
    <w:rsid w:val="00426D73"/>
    <w:rsid w:val="004E45CA"/>
    <w:rsid w:val="004E5E02"/>
    <w:rsid w:val="006D4A97"/>
    <w:rsid w:val="006E07B1"/>
    <w:rsid w:val="0072527B"/>
    <w:rsid w:val="0077128D"/>
    <w:rsid w:val="008A2DF5"/>
    <w:rsid w:val="009354D7"/>
    <w:rsid w:val="00A73909"/>
    <w:rsid w:val="00C62CA4"/>
    <w:rsid w:val="00DD7464"/>
    <w:rsid w:val="00DE60C7"/>
    <w:rsid w:val="00FE0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8F7623"/>
  <w15:docId w15:val="{C6ED2D2A-7CFB-4C76-B8ED-9751B1A1A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D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4F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4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4F5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D7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9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angeetha Sekar</cp:lastModifiedBy>
  <cp:revision>11</cp:revision>
  <dcterms:created xsi:type="dcterms:W3CDTF">2021-11-04T04:32:00Z</dcterms:created>
  <dcterms:modified xsi:type="dcterms:W3CDTF">2023-03-03T07:00:00Z</dcterms:modified>
</cp:coreProperties>
</file>